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7EF3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410C3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13D3E">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5C45E5"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13D3E">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C8F59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13D3E">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25112D"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13D3E">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D724E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B0C329"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F69947"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13D3E">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F96B3C" w:rsidR="00FB3483"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DDE7D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010F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no assumptions made for missing/unclear informa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B9302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1C6B7C"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F7D23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F204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9D942C"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4E7E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1E63E8" w:rsidR="00930A31"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9B11FC"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9FE2"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E693D9"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3B21C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766D9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19D0B1"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E489C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013D3E">
              <w:rPr>
                <w:rFonts w:ascii="Arial" w:hAnsi="Arial" w:cs="Arial"/>
                <w:color w:val="auto"/>
                <w:sz w:val="18"/>
                <w:szCs w:val="18"/>
              </w:rPr>
              <w:t>,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8811D5" w:rsidR="00FB3483"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537945" w:rsidR="00930A31"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5E5393" w:rsidR="00930A31"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567F16" w:rsidR="00930A31"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55DAFD" w:rsidR="00930A31" w:rsidRPr="00930A31" w:rsidRDefault="00013D3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6B4FF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6EA116" w:rsidR="00077B44"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5-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63C9F7" w:rsidR="00930A31"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AD15D9" w:rsidR="00930A31"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43F1D5" w:rsidR="00930A31"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D5F772" w:rsidR="00930A31"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AFD09B4" w14:textId="2E285312" w:rsidR="00565C4B" w:rsidRPr="00565C4B" w:rsidRDefault="00565C4B" w:rsidP="00565C4B">
            <w:pPr>
              <w:pStyle w:val="Default"/>
              <w:spacing w:before="40" w:after="40"/>
              <w:rPr>
                <w:rFonts w:ascii="Arial" w:hAnsi="Arial" w:cs="Arial"/>
                <w:color w:val="auto"/>
                <w:sz w:val="18"/>
                <w:szCs w:val="18"/>
              </w:rPr>
            </w:pPr>
            <w:r w:rsidRPr="00565C4B">
              <w:rPr>
                <w:rFonts w:ascii="Arial" w:hAnsi="Arial" w:cs="Arial"/>
                <w:color w:val="auto"/>
                <w:sz w:val="18"/>
                <w:szCs w:val="18"/>
              </w:rPr>
              <w:t xml:space="preserve">PROSPERO (Registration number </w:t>
            </w:r>
            <w:r w:rsidR="00013D3E" w:rsidRPr="00013D3E">
              <w:rPr>
                <w:rFonts w:ascii="Arial" w:hAnsi="Arial" w:cs="Arial"/>
                <w:color w:val="auto"/>
                <w:sz w:val="18"/>
                <w:szCs w:val="18"/>
              </w:rPr>
              <w:t>CRD42023449703</w:t>
            </w:r>
            <w:r w:rsidRPr="00565C4B">
              <w:rPr>
                <w:rFonts w:ascii="Arial" w:hAnsi="Arial" w:cs="Arial"/>
                <w:color w:val="auto"/>
                <w:sz w:val="18"/>
                <w:szCs w:val="18"/>
              </w:rPr>
              <w:t>)</w:t>
            </w:r>
          </w:p>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BC9A8C"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Can be accessed at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F40D52"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C03A89" w:rsidR="00077B44" w:rsidRPr="00930A31" w:rsidRDefault="00013D3E"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1C0635" w:rsidR="00077B44" w:rsidRPr="00930A31" w:rsidRDefault="00695B77" w:rsidP="00077B44">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eastAsia="Times New Roman" w:hAnsi="Arial" w:cs="Arial"/>
                <w:color w:val="auto"/>
                <w:sz w:val="18"/>
                <w:szCs w:val="18"/>
              </w:rPr>
              <w:t>A</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77D835" w:rsidR="00077B44"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89CB45" w14:textId="77777777" w:rsidR="00B82910" w:rsidRDefault="00B82910">
      <w:r>
        <w:separator/>
      </w:r>
    </w:p>
  </w:endnote>
  <w:endnote w:type="continuationSeparator" w:id="0">
    <w:p w14:paraId="302B49BF" w14:textId="77777777" w:rsidR="00B82910" w:rsidRDefault="00B82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930CE6" w14:textId="77777777" w:rsidR="00B82910" w:rsidRDefault="00B82910">
      <w:r>
        <w:separator/>
      </w:r>
    </w:p>
  </w:footnote>
  <w:footnote w:type="continuationSeparator" w:id="0">
    <w:p w14:paraId="7DE467EE" w14:textId="77777777" w:rsidR="00B82910" w:rsidRDefault="00B8291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4D92060" w:rsidR="00947707" w:rsidRPr="00930A31" w:rsidRDefault="00565C4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CED40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D3E"/>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5C4B"/>
    <w:rsid w:val="0059028D"/>
    <w:rsid w:val="005979B8"/>
    <w:rsid w:val="00695B77"/>
    <w:rsid w:val="006E5FE2"/>
    <w:rsid w:val="006F3BA6"/>
    <w:rsid w:val="00726794"/>
    <w:rsid w:val="0077253C"/>
    <w:rsid w:val="008412D5"/>
    <w:rsid w:val="008A3EAE"/>
    <w:rsid w:val="008E2C91"/>
    <w:rsid w:val="00930A31"/>
    <w:rsid w:val="00947707"/>
    <w:rsid w:val="009827E5"/>
    <w:rsid w:val="00983F46"/>
    <w:rsid w:val="00A215D2"/>
    <w:rsid w:val="00A86593"/>
    <w:rsid w:val="00AB79CE"/>
    <w:rsid w:val="00AE4BBD"/>
    <w:rsid w:val="00B51910"/>
    <w:rsid w:val="00B82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9</Words>
  <Characters>6183</Characters>
  <Application>Microsoft Office Word</Application>
  <DocSecurity>0</DocSecurity>
  <Lines>237</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cp:revision>
  <cp:lastPrinted>2020-11-24T03:02:00Z</cp:lastPrinted>
  <dcterms:created xsi:type="dcterms:W3CDTF">2023-08-23T05:15:00Z</dcterms:created>
  <dcterms:modified xsi:type="dcterms:W3CDTF">2023-08-2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8b520f50980ee8a327ebe6caae4c280598a911201d2c7fc8202e5d8a511c41</vt:lpwstr>
  </property>
</Properties>
</file>